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004E" w14:textId="091963A7" w:rsidR="00D06220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alenc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overweight and metabolic syndrome,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ed 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ociodemographic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actors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mong adult Ecuadorian popul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: The ENSANU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ECU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</w:t>
      </w:r>
      <w:r w:rsidRPr="00367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6AA16C" w14:textId="77777777" w:rsidR="000152A2" w:rsidRPr="00944FD6" w:rsidRDefault="000152A2" w:rsidP="000152A2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4FD6">
        <w:rPr>
          <w:rFonts w:ascii="Times New Roman" w:hAnsi="Times New Roman" w:cs="Times New Roman"/>
          <w:b/>
          <w:bCs/>
          <w:sz w:val="24"/>
          <w:szCs w:val="24"/>
          <w:lang w:val="en-US"/>
        </w:rPr>
        <w:t>Journal of 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docrinological Investigation</w:t>
      </w:r>
    </w:p>
    <w:p w14:paraId="415496FD" w14:textId="77777777" w:rsidR="00D06220" w:rsidRPr="00486440" w:rsidRDefault="00D06220" w:rsidP="00D0622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s-EC"/>
        </w:rPr>
      </w:pP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>Jorge Pérez-Galarza</w:t>
      </w:r>
      <w:r w:rsidRPr="00486440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1,2</w:t>
      </w: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>, Lucy Baldeón</w:t>
      </w:r>
      <w:r w:rsidRPr="00486440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1</w:t>
      </w: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, </w:t>
      </w:r>
      <w:r w:rsidRPr="00486440">
        <w:rPr>
          <w:rFonts w:ascii="Times New Roman" w:hAnsi="Times New Roman" w:cs="Times New Roman"/>
          <w:sz w:val="24"/>
          <w:szCs w:val="24"/>
          <w:lang w:val="en-US"/>
        </w:rPr>
        <w:t>Oscar H. Franco</w:t>
      </w:r>
      <w:r w:rsidRPr="004864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864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 Taulant Muka</w:t>
      </w:r>
      <w:r w:rsidRPr="00486440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2</w:t>
      </w: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>, Hemmo A. Drexhage</w:t>
      </w:r>
      <w:r w:rsidRPr="00486440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3</w:t>
      </w: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>,</w:t>
      </w:r>
      <w:r w:rsidRPr="00486440">
        <w:rPr>
          <w:rFonts w:ascii="Times New Roman" w:hAnsi="Times New Roman" w:cs="Times New Roman"/>
          <w:sz w:val="24"/>
          <w:szCs w:val="24"/>
          <w:lang w:val="en-US"/>
        </w:rPr>
        <w:t xml:space="preserve"> Trudy Voortman</w:t>
      </w:r>
      <w:r w:rsidRPr="004864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864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 Wilma B. Freire</w:t>
      </w:r>
      <w:r w:rsidRPr="00486440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4</w:t>
      </w:r>
      <w:r w:rsidRPr="00486440">
        <w:rPr>
          <w:rFonts w:ascii="Times New Roman" w:hAnsi="Times New Roman" w:cs="Times New Roman"/>
          <w:sz w:val="24"/>
          <w:szCs w:val="24"/>
          <w:lang w:val="en-US" w:eastAsia="es-EC"/>
        </w:rPr>
        <w:t>.</w:t>
      </w:r>
    </w:p>
    <w:p w14:paraId="65313BE7" w14:textId="77777777" w:rsidR="00D06220" w:rsidRPr="004F5E0F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lang w:val="es-EC"/>
        </w:rPr>
      </w:pPr>
      <w:r w:rsidRPr="004F5E0F">
        <w:rPr>
          <w:rFonts w:ascii="Times New Roman" w:hAnsi="Times New Roman" w:cs="Times New Roman"/>
          <w:vertAlign w:val="superscript"/>
          <w:lang w:val="es-EC"/>
        </w:rPr>
        <w:t xml:space="preserve">1 </w:t>
      </w:r>
      <w:r w:rsidRPr="004F5E0F">
        <w:rPr>
          <w:rFonts w:ascii="Times New Roman" w:hAnsi="Times New Roman" w:cs="Times New Roman"/>
          <w:lang w:val="es-EC"/>
        </w:rPr>
        <w:t>Instituto de</w:t>
      </w:r>
      <w:r>
        <w:rPr>
          <w:rFonts w:ascii="Times New Roman" w:hAnsi="Times New Roman" w:cs="Times New Roman"/>
          <w:lang w:val="es-EC"/>
        </w:rPr>
        <w:t xml:space="preserve"> Investigación en</w:t>
      </w:r>
      <w:r w:rsidRPr="004F5E0F">
        <w:rPr>
          <w:rFonts w:ascii="Times New Roman" w:hAnsi="Times New Roman" w:cs="Times New Roman"/>
          <w:lang w:val="es-EC"/>
        </w:rPr>
        <w:t xml:space="preserve"> Biomedicina, Universidad Central del Ecuador, Quito - Ecuador</w:t>
      </w:r>
    </w:p>
    <w:p w14:paraId="2CD3FE83" w14:textId="77777777" w:rsidR="00D06220" w:rsidRPr="00367263" w:rsidRDefault="00D06220" w:rsidP="00D06220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367263">
        <w:rPr>
          <w:rFonts w:ascii="Times New Roman" w:eastAsia="Times New Roman" w:hAnsi="Times New Roman" w:cs="Times New Roman"/>
          <w:vertAlign w:val="superscript"/>
          <w:lang w:val="en-US" w:eastAsia="en-GB"/>
        </w:rPr>
        <w:t>2</w:t>
      </w:r>
      <w:r w:rsidRPr="00565708">
        <w:rPr>
          <w:rFonts w:ascii="Times New Roman" w:eastAsia="Times New Roman" w:hAnsi="Times New Roman" w:cs="Times New Roman"/>
          <w:lang w:val="en-US" w:eastAsia="es-EC"/>
        </w:rPr>
        <w:t xml:space="preserve"> Department of Epidemiology, Erasmus University Medical Center Rotterdam, the Netherlands</w:t>
      </w:r>
      <w:r w:rsidRPr="00367263">
        <w:rPr>
          <w:rFonts w:ascii="Times New Roman" w:eastAsia="Times New Roman" w:hAnsi="Times New Roman" w:cs="Times New Roman"/>
          <w:lang w:val="en-US" w:eastAsia="en-GB"/>
        </w:rPr>
        <w:t>.</w:t>
      </w:r>
    </w:p>
    <w:p w14:paraId="5BD7A927" w14:textId="77777777" w:rsidR="00D06220" w:rsidRPr="004F5E0F" w:rsidRDefault="00D06220" w:rsidP="00D06220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s-EC" w:eastAsia="en-GB"/>
        </w:rPr>
      </w:pPr>
      <w:r w:rsidRPr="00565708">
        <w:rPr>
          <w:rFonts w:ascii="Times New Roman" w:eastAsia="Times New Roman" w:hAnsi="Times New Roman" w:cs="Times New Roman"/>
          <w:vertAlign w:val="superscript"/>
          <w:lang w:val="en-US" w:eastAsia="en-GB"/>
        </w:rPr>
        <w:t>3</w:t>
      </w:r>
      <w:r w:rsidRPr="00565708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8F12B2">
        <w:rPr>
          <w:rFonts w:ascii="Times New Roman" w:eastAsia="Times New Roman" w:hAnsi="Times New Roman" w:cs="Times New Roman"/>
          <w:lang w:val="en-US" w:eastAsia="es-EC"/>
        </w:rPr>
        <w:t>Department of Immu</w:t>
      </w:r>
      <w:r w:rsidRPr="00367263">
        <w:rPr>
          <w:rFonts w:ascii="Times New Roman" w:eastAsia="Times New Roman" w:hAnsi="Times New Roman" w:cs="Times New Roman"/>
          <w:lang w:val="en-US" w:eastAsia="es-EC"/>
        </w:rPr>
        <w:t>nology, Erasmus University Medical Center Rotterdam, the Netherlands</w:t>
      </w:r>
      <w:r w:rsidRPr="00367263">
        <w:rPr>
          <w:rFonts w:ascii="Times New Roman" w:eastAsia="Times New Roman" w:hAnsi="Times New Roman" w:cs="Times New Roman"/>
          <w:lang w:val="en-US" w:eastAsia="en-GB"/>
        </w:rPr>
        <w:t>.</w:t>
      </w:r>
      <w:r w:rsidRPr="00565708">
        <w:rPr>
          <w:rFonts w:ascii="Times New Roman" w:hAnsi="Times New Roman" w:cs="Times New Roman"/>
          <w:lang w:val="en-US"/>
        </w:rPr>
        <w:br/>
      </w:r>
      <w:r w:rsidRPr="004F5E0F">
        <w:rPr>
          <w:rFonts w:ascii="Times New Roman" w:hAnsi="Times New Roman" w:cs="Times New Roman"/>
          <w:vertAlign w:val="superscript"/>
          <w:lang w:val="es-EC"/>
        </w:rPr>
        <w:t xml:space="preserve">4 </w:t>
      </w:r>
      <w:r w:rsidRPr="004F5E0F">
        <w:rPr>
          <w:rFonts w:ascii="Times New Roman" w:hAnsi="Times New Roman" w:cs="Times New Roman"/>
          <w:lang w:val="es-EC"/>
        </w:rPr>
        <w:t>Instituto de Investigación y Nutrición, Universidad San Francisco de Quito, Quito – Ecuador.</w:t>
      </w:r>
    </w:p>
    <w:p w14:paraId="7B811488" w14:textId="77777777" w:rsidR="00D06220" w:rsidRPr="004F5E0F" w:rsidRDefault="00D06220" w:rsidP="00D0622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EC"/>
        </w:rPr>
      </w:pPr>
    </w:p>
    <w:p w14:paraId="21FD9DAB" w14:textId="77777777" w:rsidR="00D06220" w:rsidRPr="00367263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Pr="00565708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967121" w14:textId="77777777" w:rsidR="00D06220" w:rsidRPr="00367263" w:rsidRDefault="00D06220" w:rsidP="00D0622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EC"/>
        </w:rPr>
      </w:pPr>
      <w:r w:rsidRPr="00367263">
        <w:rPr>
          <w:rFonts w:ascii="Times New Roman" w:hAnsi="Times New Roman" w:cs="Times New Roman"/>
          <w:sz w:val="24"/>
          <w:szCs w:val="24"/>
          <w:lang w:val="en-US"/>
        </w:rPr>
        <w:t>Jorge Pérez-Galarza, MD, MSc</w:t>
      </w:r>
      <w:r w:rsidRPr="00367263">
        <w:rPr>
          <w:rFonts w:ascii="Times New Roman" w:hAnsi="Times New Roman" w:cs="Times New Roman"/>
          <w:sz w:val="24"/>
          <w:szCs w:val="24"/>
          <w:lang w:val="en-US" w:eastAsia="es-EC"/>
        </w:rPr>
        <w:t>.</w:t>
      </w:r>
    </w:p>
    <w:p w14:paraId="3B7EC7D2" w14:textId="77777777" w:rsidR="00D06220" w:rsidRPr="000B592A" w:rsidRDefault="000152A2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hyperlink r:id="rId4" w:history="1">
        <w:r w:rsidR="00D06220" w:rsidRPr="000B592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s-EC"/>
          </w:rPr>
          <w:t>jmperez@uce.edu.ec</w:t>
        </w:r>
      </w:hyperlink>
    </w:p>
    <w:p w14:paraId="09C48C0C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Times New Roman" w:hAnsi="Times New Roman" w:cs="Times New Roman"/>
          <w:sz w:val="24"/>
          <w:szCs w:val="24"/>
          <w:lang w:val="es-EC"/>
        </w:rPr>
        <w:t>+593 992734290</w:t>
      </w:r>
    </w:p>
    <w:p w14:paraId="543D6A25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DF3F38">
        <w:rPr>
          <w:rFonts w:ascii="Times New Roman" w:hAnsi="Times New Roman" w:cs="Times New Roman"/>
          <w:sz w:val="24"/>
          <w:szCs w:val="24"/>
          <w:lang w:val="es-EC"/>
        </w:rPr>
        <w:t>Instituto de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Investigación en</w:t>
      </w:r>
      <w:r w:rsidRPr="00DF3F38">
        <w:rPr>
          <w:rFonts w:ascii="Times New Roman" w:hAnsi="Times New Roman" w:cs="Times New Roman"/>
          <w:sz w:val="24"/>
          <w:szCs w:val="24"/>
          <w:lang w:val="es-EC"/>
        </w:rPr>
        <w:t xml:space="preserve"> Biomedicina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INBIOMED)</w:t>
      </w:r>
    </w:p>
    <w:p w14:paraId="531DF9B6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DF3F38">
        <w:rPr>
          <w:rFonts w:ascii="Times New Roman" w:hAnsi="Times New Roman" w:cs="Times New Roman"/>
          <w:sz w:val="24"/>
          <w:szCs w:val="24"/>
          <w:lang w:val="es-EC"/>
        </w:rPr>
        <w:t>Universidad Central del Ecuador</w:t>
      </w:r>
    </w:p>
    <w:p w14:paraId="4001A704" w14:textId="77777777" w:rsidR="00D06220" w:rsidRPr="004F5E0F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4F5E0F">
        <w:rPr>
          <w:rFonts w:ascii="Times New Roman" w:hAnsi="Times New Roman" w:cs="Times New Roman"/>
          <w:sz w:val="24"/>
          <w:szCs w:val="24"/>
          <w:lang w:val="es-EC"/>
        </w:rPr>
        <w:t xml:space="preserve">Capitán </w:t>
      </w:r>
      <w:r>
        <w:rPr>
          <w:rFonts w:ascii="Times New Roman" w:hAnsi="Times New Roman" w:cs="Times New Roman"/>
          <w:sz w:val="24"/>
          <w:szCs w:val="24"/>
          <w:lang w:val="es-EC"/>
        </w:rPr>
        <w:t>Giovanni Calles.</w:t>
      </w:r>
      <w:r w:rsidRPr="004F5E0F">
        <w:rPr>
          <w:rFonts w:ascii="Times New Roman" w:hAnsi="Times New Roman" w:cs="Times New Roman"/>
          <w:sz w:val="24"/>
          <w:szCs w:val="24"/>
          <w:lang w:val="es-EC"/>
        </w:rPr>
        <w:t xml:space="preserve"> Hos</w:t>
      </w:r>
      <w:r>
        <w:rPr>
          <w:rFonts w:ascii="Times New Roman" w:hAnsi="Times New Roman" w:cs="Times New Roman"/>
          <w:sz w:val="24"/>
          <w:szCs w:val="24"/>
          <w:lang w:val="es-EC"/>
        </w:rPr>
        <w:t>pital Docente de Caderón, Quito, Ecuador</w:t>
      </w:r>
    </w:p>
    <w:p w14:paraId="1A710D83" w14:textId="77777777" w:rsidR="00D06220" w:rsidRPr="002B35CE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35CE">
        <w:rPr>
          <w:rFonts w:ascii="Times New Roman" w:hAnsi="Times New Roman" w:cs="Times New Roman"/>
          <w:sz w:val="24"/>
          <w:szCs w:val="24"/>
          <w:lang w:val="en-US"/>
        </w:rPr>
        <w:t>ORCID ID: https://orcid.org/0000-0003-2742-3727</w:t>
      </w:r>
    </w:p>
    <w:p w14:paraId="7E2011E2" w14:textId="5013FDDD" w:rsidR="00D06220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FEE70C" w14:textId="32F27015" w:rsidR="00D65800" w:rsidRDefault="00D6580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C29C5D" w14:textId="3E310CEC" w:rsidR="00D65800" w:rsidRDefault="00D6580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C98170" w14:textId="77777777" w:rsidR="007029B7" w:rsidRDefault="007029B7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D235F7" w14:textId="445F78FF" w:rsidR="004211A9" w:rsidRPr="008F12B2" w:rsidRDefault="00774C2F" w:rsidP="004211A9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 xml:space="preserve">Online Resource </w:t>
      </w:r>
      <w:r w:rsidR="00B61012">
        <w:rPr>
          <w:b/>
          <w:lang w:val="en-US"/>
        </w:rPr>
        <w:t>3</w:t>
      </w:r>
      <w:r w:rsidRPr="0018055C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bookmarkStart w:id="0" w:name="_Hlk10465277"/>
      <w:r w:rsidR="004211A9" w:rsidRPr="005E6362">
        <w:rPr>
          <w:bCs/>
          <w:lang w:val="en-US"/>
        </w:rPr>
        <w:t>Table of c</w:t>
      </w:r>
      <w:r w:rsidR="004211A9" w:rsidRPr="008F12B2">
        <w:rPr>
          <w:lang w:val="en-US"/>
        </w:rPr>
        <w:t xml:space="preserve">rude and age-standardized prevalence of the </w:t>
      </w:r>
      <w:r w:rsidR="004211A9">
        <w:rPr>
          <w:lang w:val="en-US"/>
        </w:rPr>
        <w:t>dangerous</w:t>
      </w:r>
      <w:r w:rsidR="004211A9" w:rsidRPr="008F12B2">
        <w:rPr>
          <w:lang w:val="en-US"/>
        </w:rPr>
        <w:t xml:space="preserve"> triads</w:t>
      </w:r>
      <w:r w:rsidR="004211A9">
        <w:rPr>
          <w:lang w:val="en-US"/>
        </w:rPr>
        <w:t>.</w:t>
      </w:r>
      <w:r w:rsidR="004211A9" w:rsidRPr="008F12B2">
        <w:rPr>
          <w:lang w:val="en-US"/>
        </w:rPr>
        <w:t xml:space="preserve"> </w:t>
      </w:r>
      <w:bookmarkEnd w:id="0"/>
      <w:r w:rsidR="00905307">
        <w:rPr>
          <w:lang w:val="en-US"/>
        </w:rPr>
        <w:t>AO: abdominal obesity. HBP: High blood pressure. HG: Hyperglycemia. LHDL: low HDL-chole</w:t>
      </w:r>
      <w:r w:rsidR="00976F3F">
        <w:rPr>
          <w:lang w:val="en-US"/>
        </w:rPr>
        <w:t>s</w:t>
      </w:r>
      <w:r w:rsidR="00905307">
        <w:rPr>
          <w:lang w:val="en-US"/>
        </w:rPr>
        <w:t>terol. HTGD: Hypertriglyceridemia.</w:t>
      </w:r>
    </w:p>
    <w:p w14:paraId="42606CFA" w14:textId="3A6D20BE" w:rsidR="007029B7" w:rsidRDefault="007029B7" w:rsidP="004B2F48">
      <w:pPr>
        <w:pStyle w:val="NoSpacing"/>
        <w:rPr>
          <w:b/>
          <w:lang w:val="en-US"/>
        </w:rPr>
      </w:pPr>
    </w:p>
    <w:p w14:paraId="0D550C78" w14:textId="77777777" w:rsidR="004211A9" w:rsidRPr="008F12B2" w:rsidRDefault="004211A9" w:rsidP="004211A9">
      <w:pPr>
        <w:pStyle w:val="NoSpacing"/>
        <w:rPr>
          <w:lang w:val="en-US"/>
        </w:rPr>
      </w:pPr>
    </w:p>
    <w:tbl>
      <w:tblPr>
        <w:tblStyle w:val="TableGrid"/>
        <w:tblW w:w="5960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2132"/>
      </w:tblGrid>
      <w:tr w:rsidR="004211A9" w:rsidRPr="008F12B2" w14:paraId="386FC79C" w14:textId="77777777" w:rsidTr="00174327">
        <w:tc>
          <w:tcPr>
            <w:tcW w:w="59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CC0886" w14:textId="77777777" w:rsidR="004211A9" w:rsidRPr="001D5F9C" w:rsidRDefault="004211A9" w:rsidP="00174327">
            <w:pPr>
              <w:pStyle w:val="NoSpacing"/>
              <w:jc w:val="center"/>
              <w:rPr>
                <w:b/>
                <w:lang w:val="en-US"/>
              </w:rPr>
            </w:pPr>
            <w:r w:rsidRPr="001D5F9C">
              <w:rPr>
                <w:b/>
                <w:lang w:val="en-US"/>
              </w:rPr>
              <w:t>Triads</w:t>
            </w:r>
          </w:p>
        </w:tc>
      </w:tr>
      <w:tr w:rsidR="004211A9" w:rsidRPr="008F12B2" w14:paraId="170A89DA" w14:textId="77777777" w:rsidTr="00174327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977BA" w14:textId="77777777" w:rsidR="004211A9" w:rsidRPr="008F12B2" w:rsidRDefault="004211A9" w:rsidP="00174327">
            <w:pPr>
              <w:pStyle w:val="NoSpacing"/>
              <w:rPr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2DC0F" w14:textId="77777777" w:rsidR="004211A9" w:rsidRPr="008F12B2" w:rsidRDefault="004211A9" w:rsidP="00174327">
            <w:pPr>
              <w:pStyle w:val="NoSpacing"/>
              <w:jc w:val="center"/>
              <w:rPr>
                <w:b/>
                <w:szCs w:val="18"/>
                <w:lang w:val="en-US"/>
              </w:rPr>
            </w:pPr>
            <w:r w:rsidRPr="008F12B2">
              <w:rPr>
                <w:b/>
                <w:szCs w:val="18"/>
                <w:lang w:val="en-US"/>
              </w:rPr>
              <w:t>AO;HBP;H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0FBD9" w14:textId="77777777" w:rsidR="004211A9" w:rsidRPr="008F12B2" w:rsidRDefault="004211A9" w:rsidP="00174327">
            <w:pPr>
              <w:pStyle w:val="NoSpacing"/>
              <w:jc w:val="center"/>
              <w:rPr>
                <w:b/>
                <w:szCs w:val="18"/>
                <w:lang w:val="en-US"/>
              </w:rPr>
            </w:pPr>
            <w:r w:rsidRPr="008F12B2">
              <w:rPr>
                <w:b/>
                <w:szCs w:val="18"/>
                <w:lang w:val="en-US"/>
              </w:rPr>
              <w:t>LHDL;HBP;HTGD</w:t>
            </w:r>
          </w:p>
        </w:tc>
      </w:tr>
      <w:tr w:rsidR="004211A9" w:rsidRPr="008F12B2" w14:paraId="0867444E" w14:textId="77777777" w:rsidTr="00174327">
        <w:tc>
          <w:tcPr>
            <w:tcW w:w="1702" w:type="dxa"/>
            <w:tcBorders>
              <w:left w:val="nil"/>
              <w:right w:val="nil"/>
            </w:tcBorders>
          </w:tcPr>
          <w:p w14:paraId="0A5737C1" w14:textId="77777777" w:rsidR="004211A9" w:rsidRPr="008F12B2" w:rsidRDefault="004211A9" w:rsidP="00174327">
            <w:pPr>
              <w:pStyle w:val="NoSpacing"/>
            </w:pPr>
            <w:r w:rsidRPr="008F12B2">
              <w:t>Crud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F02AC7F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6.4 (5.8-7.0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4A0659F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9.1 (8.4-9.7)</w:t>
            </w:r>
          </w:p>
        </w:tc>
      </w:tr>
      <w:tr w:rsidR="004211A9" w:rsidRPr="008F12B2" w14:paraId="2430562B" w14:textId="77777777" w:rsidTr="00174327">
        <w:tc>
          <w:tcPr>
            <w:tcW w:w="59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B41902" w14:textId="77777777" w:rsidR="004211A9" w:rsidRPr="008F12B2" w:rsidRDefault="004211A9" w:rsidP="00174327">
            <w:pPr>
              <w:pStyle w:val="NoSpacing"/>
            </w:pPr>
            <w:r w:rsidRPr="008F12B2">
              <w:t>Gender</w:t>
            </w:r>
          </w:p>
        </w:tc>
      </w:tr>
      <w:tr w:rsidR="004211A9" w:rsidRPr="008F12B2" w14:paraId="1DF54F38" w14:textId="77777777" w:rsidTr="00174327"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6D666D96" w14:textId="77777777" w:rsidR="004211A9" w:rsidRPr="008F12B2" w:rsidRDefault="004211A9" w:rsidP="00174327">
            <w:pPr>
              <w:pStyle w:val="NoSpacing"/>
            </w:pPr>
            <w:r w:rsidRPr="008F12B2">
              <w:t>Me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D86F5A7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5.3 (4.5-6.1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0D8AB959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10.5 (9.5-11.6)</w:t>
            </w:r>
            <w:r w:rsidRPr="008F12B2">
              <w:rPr>
                <w:rFonts w:ascii="Calibri" w:hAnsi="Calibri" w:cs="Calibri"/>
                <w:color w:val="000000"/>
                <w:vertAlign w:val="superscript"/>
              </w:rPr>
              <w:t>¶</w:t>
            </w:r>
          </w:p>
        </w:tc>
      </w:tr>
      <w:tr w:rsidR="004211A9" w:rsidRPr="008F12B2" w14:paraId="16CA1C82" w14:textId="77777777" w:rsidTr="00174327"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66ECE08C" w14:textId="77777777" w:rsidR="004211A9" w:rsidRPr="008F12B2" w:rsidRDefault="004211A9" w:rsidP="00174327">
            <w:pPr>
              <w:pStyle w:val="NoSpacing"/>
            </w:pPr>
            <w:r w:rsidRPr="008F12B2">
              <w:t>Wome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86F4675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4.4 (3.9-5.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FEECA0C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5.6 (5.0-6.2)</w:t>
            </w:r>
          </w:p>
        </w:tc>
      </w:tr>
      <w:tr w:rsidR="004211A9" w:rsidRPr="008F12B2" w14:paraId="3C19BC49" w14:textId="77777777" w:rsidTr="00174327">
        <w:tc>
          <w:tcPr>
            <w:tcW w:w="59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B45B26" w14:textId="77777777" w:rsidR="004211A9" w:rsidRPr="008F12B2" w:rsidRDefault="004211A9" w:rsidP="00174327">
            <w:pPr>
              <w:pStyle w:val="NoSpacing"/>
            </w:pPr>
            <w:r w:rsidRPr="008F12B2">
              <w:t xml:space="preserve">Area </w:t>
            </w:r>
          </w:p>
        </w:tc>
      </w:tr>
      <w:tr w:rsidR="004211A9" w:rsidRPr="008F12B2" w14:paraId="3DADAF29" w14:textId="77777777" w:rsidTr="00174327"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4259238C" w14:textId="77777777" w:rsidR="004211A9" w:rsidRPr="008F12B2" w:rsidRDefault="004211A9" w:rsidP="00174327">
            <w:pPr>
              <w:pStyle w:val="NoSpacing"/>
            </w:pPr>
            <w:r w:rsidRPr="008F12B2">
              <w:t>Urba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0B58254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5.8 (5.2-6.4)</w:t>
            </w:r>
            <w:r w:rsidRPr="008F12B2">
              <w:rPr>
                <w:rFonts w:ascii="Calibri" w:hAnsi="Calibri" w:cs="Calibri"/>
                <w:color w:val="000000"/>
                <w:vertAlign w:val="superscript"/>
              </w:rPr>
              <w:t>ỻ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7E55D3DD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8.2 (7.5-8.9)</w:t>
            </w:r>
            <w:r w:rsidRPr="008F12B2">
              <w:rPr>
                <w:rFonts w:ascii="Calibri" w:hAnsi="Calibri" w:cs="Calibri"/>
                <w:color w:val="000000"/>
                <w:vertAlign w:val="superscript"/>
              </w:rPr>
              <w:t>ỻ</w:t>
            </w:r>
          </w:p>
        </w:tc>
      </w:tr>
      <w:tr w:rsidR="004211A9" w:rsidRPr="008F12B2" w14:paraId="57D97111" w14:textId="77777777" w:rsidTr="00174327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584B2" w14:textId="77777777" w:rsidR="004211A9" w:rsidRPr="008F12B2" w:rsidRDefault="004211A9" w:rsidP="00174327">
            <w:pPr>
              <w:pStyle w:val="NoSpacing"/>
            </w:pPr>
            <w:r w:rsidRPr="008F12B2"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08178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2.9 (2.4-3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3CC83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5.8 (5.0-6.5)</w:t>
            </w:r>
          </w:p>
        </w:tc>
      </w:tr>
      <w:tr w:rsidR="004211A9" w:rsidRPr="008F12B2" w14:paraId="08B6E03A" w14:textId="77777777" w:rsidTr="00174327">
        <w:tc>
          <w:tcPr>
            <w:tcW w:w="5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D36AD9" w14:textId="77777777" w:rsidR="004211A9" w:rsidRPr="008F12B2" w:rsidRDefault="004211A9" w:rsidP="00174327">
            <w:pPr>
              <w:pStyle w:val="NoSpacing"/>
              <w:rPr>
                <w:rFonts w:ascii="Calibri" w:hAnsi="Calibri"/>
                <w:color w:val="000000"/>
              </w:rPr>
            </w:pPr>
            <w:r w:rsidRPr="008F12B2">
              <w:t>Altitude</w:t>
            </w:r>
          </w:p>
        </w:tc>
      </w:tr>
      <w:tr w:rsidR="004211A9" w:rsidRPr="008F12B2" w14:paraId="35C4C2C7" w14:textId="77777777" w:rsidTr="00174327"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6AC4B8EE" w14:textId="77777777" w:rsidR="004211A9" w:rsidRPr="008F12B2" w:rsidRDefault="004211A9" w:rsidP="00174327">
            <w:pPr>
              <w:pStyle w:val="NoSpacing"/>
            </w:pPr>
            <w:r w:rsidRPr="008F12B2">
              <w:t>0-50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7F77494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5.9 (5.2-6.6)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β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0B401DD2" w14:textId="77777777" w:rsidR="004211A9" w:rsidRPr="007C4216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8F12B2">
              <w:rPr>
                <w:rFonts w:ascii="Calibri" w:hAnsi="Calibri"/>
                <w:color w:val="000000"/>
              </w:rPr>
              <w:t>7.8 (7.0-8.6)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α</w:t>
            </w:r>
          </w:p>
        </w:tc>
      </w:tr>
      <w:tr w:rsidR="004211A9" w:rsidRPr="008F12B2" w14:paraId="5CA410B7" w14:textId="77777777" w:rsidTr="0017432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711CB1" w14:textId="77777777" w:rsidR="004211A9" w:rsidRPr="008F12B2" w:rsidRDefault="004211A9" w:rsidP="00174327">
            <w:pPr>
              <w:pStyle w:val="NoSpacing"/>
            </w:pPr>
            <w:r w:rsidRPr="008F12B2">
              <w:t>501-1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8853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2.2 (1.6-2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7959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4.9 (3.9-5.9)</w:t>
            </w:r>
          </w:p>
        </w:tc>
      </w:tr>
      <w:tr w:rsidR="004211A9" w:rsidRPr="008F12B2" w14:paraId="1745AFE3" w14:textId="77777777" w:rsidTr="00174327"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1D221DF7" w14:textId="77777777" w:rsidR="004211A9" w:rsidRPr="008F12B2" w:rsidRDefault="004211A9" w:rsidP="00174327">
            <w:pPr>
              <w:pStyle w:val="NoSpacing"/>
            </w:pPr>
            <w:r w:rsidRPr="008F12B2">
              <w:t>&gt;15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0E44C45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3.2 (2.6-3.7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14ECE1C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8F12B2">
              <w:rPr>
                <w:rFonts w:ascii="Calibri" w:hAnsi="Calibri"/>
                <w:color w:val="000000"/>
              </w:rPr>
              <w:t>6.7 (5.9-7.5)</w:t>
            </w:r>
          </w:p>
        </w:tc>
      </w:tr>
      <w:tr w:rsidR="004211A9" w:rsidRPr="008F12B2" w14:paraId="34C97F60" w14:textId="77777777" w:rsidTr="00174327">
        <w:tc>
          <w:tcPr>
            <w:tcW w:w="59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795547" w14:textId="77777777" w:rsidR="004211A9" w:rsidRPr="008F12B2" w:rsidRDefault="004211A9" w:rsidP="00174327">
            <w:pPr>
              <w:pStyle w:val="NoSpacing"/>
            </w:pPr>
            <w:r w:rsidRPr="008F12B2">
              <w:t>Subregion</w:t>
            </w:r>
          </w:p>
        </w:tc>
      </w:tr>
      <w:tr w:rsidR="004211A9" w:rsidRPr="008F12B2" w14:paraId="639D6348" w14:textId="77777777" w:rsidTr="00174327"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14:paraId="31286602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Highlan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5DE3649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</w:rPr>
              <w:t>3.4 (2.9-3.9)</w:t>
            </w:r>
            <w:r w:rsidRPr="008F12B2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8D58D5F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</w:rPr>
              <w:t>7.0 (6.2-7.7)</w:t>
            </w:r>
            <w:r w:rsidRPr="008F12B2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</w:tr>
      <w:tr w:rsidR="004211A9" w:rsidRPr="008F12B2" w14:paraId="2A0F1554" w14:textId="77777777" w:rsidTr="0017432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9EF8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Co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5374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</w:rPr>
              <w:t>6.8 (5.9-7.7)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6E4B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</w:rPr>
              <w:t>8.3 (7.3-9.4)</w:t>
            </w:r>
            <w:r w:rsidRPr="008F12B2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</w:tr>
      <w:tr w:rsidR="004211A9" w:rsidRPr="008F12B2" w14:paraId="1BBE6240" w14:textId="77777777" w:rsidTr="0017432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0871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Amaz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9120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8F12B2">
              <w:rPr>
                <w:rFonts w:ascii="Calibri" w:hAnsi="Calibri" w:cs="Calibri"/>
                <w:color w:val="000000"/>
              </w:rPr>
              <w:t>1.8 (1.2-2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2356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8F12B2">
              <w:rPr>
                <w:rFonts w:ascii="Calibri" w:hAnsi="Calibri" w:cs="Calibri"/>
                <w:color w:val="000000"/>
              </w:rPr>
              <w:t>4.3 (3.5-5.2)</w:t>
            </w:r>
          </w:p>
        </w:tc>
      </w:tr>
      <w:tr w:rsidR="004211A9" w:rsidRPr="008F12B2" w14:paraId="43202CE4" w14:textId="77777777" w:rsidTr="00174327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CBFA14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Galapago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5C063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</w:rPr>
              <w:t>7.1 (4.2-10.1)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257D4" w14:textId="77777777" w:rsidR="004211A9" w:rsidRPr="008F12B2" w:rsidRDefault="004211A9" w:rsidP="00174327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8F12B2">
              <w:rPr>
                <w:rFonts w:ascii="Calibri" w:hAnsi="Calibri" w:cs="Calibri"/>
                <w:color w:val="000000"/>
              </w:rPr>
              <w:t>7.8 (4.7-10.8)</w:t>
            </w:r>
          </w:p>
        </w:tc>
      </w:tr>
      <w:tr w:rsidR="004211A9" w:rsidRPr="008F12B2" w14:paraId="40A819BD" w14:textId="77777777" w:rsidTr="00174327">
        <w:tc>
          <w:tcPr>
            <w:tcW w:w="5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670E9B" w14:textId="77777777" w:rsidR="004211A9" w:rsidRPr="008F12B2" w:rsidRDefault="004211A9" w:rsidP="00174327">
            <w:pPr>
              <w:pStyle w:val="NoSpacing"/>
            </w:pPr>
            <w:r w:rsidRPr="008F12B2">
              <w:t>Economic quintile</w:t>
            </w:r>
          </w:p>
        </w:tc>
      </w:tr>
      <w:tr w:rsidR="004211A9" w:rsidRPr="008F12B2" w14:paraId="4EBBC3E9" w14:textId="77777777" w:rsidTr="00174327"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0BF041CD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B191CA8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3.0 (2.3-3.7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2D6D21F0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4.6 (3.7-5.5)</w:t>
            </w:r>
          </w:p>
        </w:tc>
      </w:tr>
      <w:tr w:rsidR="004211A9" w:rsidRPr="008F12B2" w14:paraId="651AC099" w14:textId="77777777" w:rsidTr="0017432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A5AD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A422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3.8 (3.0-4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6E5C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6.3 (5.3-7.3)</w:t>
            </w:r>
          </w:p>
        </w:tc>
      </w:tr>
      <w:tr w:rsidR="004211A9" w:rsidRPr="008F12B2" w14:paraId="04574F5A" w14:textId="77777777" w:rsidTr="0017432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98A7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2E2A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4.1 (3.3-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BF86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7.6 (6.4-8.8)</w:t>
            </w:r>
            <w:r w:rsidRPr="00C32A59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</w:tr>
      <w:tr w:rsidR="004211A9" w:rsidRPr="008F12B2" w14:paraId="7851F993" w14:textId="77777777" w:rsidTr="0017432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D0BE" w14:textId="77777777" w:rsidR="004211A9" w:rsidRPr="008F12B2" w:rsidRDefault="004211A9" w:rsidP="00174327">
            <w:pPr>
              <w:pStyle w:val="NoSpacing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C079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5.5 (4.5-6.6)</w:t>
            </w:r>
            <w:r w:rsidRPr="00C32A59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A552" w14:textId="77777777" w:rsidR="004211A9" w:rsidRPr="00C32A59" w:rsidRDefault="004211A9" w:rsidP="0017432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32A59">
              <w:rPr>
                <w:rFonts w:ascii="Calibri" w:hAnsi="Calibri"/>
                <w:color w:val="000000"/>
              </w:rPr>
              <w:t>8.2 (6.9-9.5)</w:t>
            </w:r>
            <w:r w:rsidRPr="00C32A59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</w:tr>
      <w:tr w:rsidR="004211A9" w:rsidRPr="008F12B2" w14:paraId="73BD82C4" w14:textId="77777777" w:rsidTr="00174327"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084D8" w14:textId="77777777" w:rsidR="004211A9" w:rsidRPr="008F12B2" w:rsidRDefault="004211A9" w:rsidP="00174327">
            <w:pPr>
              <w:pStyle w:val="NoSpacing"/>
            </w:pPr>
            <w:r w:rsidRPr="008F12B2">
              <w:t>Q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5549D4" w14:textId="77777777" w:rsidR="004211A9" w:rsidRPr="00C32A59" w:rsidRDefault="004211A9" w:rsidP="00174327">
            <w:pPr>
              <w:pStyle w:val="NoSpacing"/>
              <w:jc w:val="center"/>
            </w:pPr>
            <w:r w:rsidRPr="00C32A59">
              <w:t>4.6 (3.6-5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FE317E" w14:textId="77777777" w:rsidR="004211A9" w:rsidRPr="00C32A59" w:rsidRDefault="004211A9" w:rsidP="00174327">
            <w:pPr>
              <w:pStyle w:val="NoSpacing"/>
              <w:jc w:val="center"/>
            </w:pPr>
            <w:r w:rsidRPr="00C32A59">
              <w:t>8.1 (6.8-9.5)</w:t>
            </w:r>
            <w:r w:rsidRPr="00C32A59">
              <w:rPr>
                <w:rFonts w:cs="Calibri"/>
                <w:vertAlign w:val="superscript"/>
              </w:rPr>
              <w:t>‡</w:t>
            </w:r>
          </w:p>
        </w:tc>
      </w:tr>
    </w:tbl>
    <w:p w14:paraId="484E8ACB" w14:textId="77777777" w:rsidR="004211A9" w:rsidRPr="008F12B2" w:rsidRDefault="004211A9" w:rsidP="004211A9">
      <w:pPr>
        <w:pStyle w:val="NoSpacing"/>
        <w:rPr>
          <w:b/>
          <w:lang w:val="en-US"/>
        </w:rPr>
      </w:pPr>
    </w:p>
    <w:p w14:paraId="082F75AD" w14:textId="586DFBC6" w:rsidR="004211A9" w:rsidRDefault="004211A9" w:rsidP="004211A9">
      <w:r w:rsidRPr="00565708">
        <w:rPr>
          <w:lang w:val="en-US"/>
        </w:rPr>
        <w:t xml:space="preserve">Results are-age standardized rate (95% CI). </w:t>
      </w:r>
      <w:bookmarkStart w:id="1" w:name="_Hlk10216710"/>
      <w:r w:rsidR="000D67BD">
        <w:rPr>
          <w:lang w:val="en-US"/>
        </w:rPr>
        <w:t>Significant differences (p value &lt;0.05)</w:t>
      </w:r>
      <w:r w:rsidR="00976F3F">
        <w:rPr>
          <w:lang w:val="en-US"/>
        </w:rPr>
        <w:t xml:space="preserve"> </w:t>
      </w:r>
      <w:r>
        <w:rPr>
          <w:lang w:val="en-US"/>
        </w:rPr>
        <w:t>compared to women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¶</w:t>
      </w:r>
      <w:r>
        <w:rPr>
          <w:lang w:val="en-US"/>
        </w:rPr>
        <w:t>, rural</w:t>
      </w:r>
      <w:r w:rsidRPr="00615D9A">
        <w:rPr>
          <w:rFonts w:ascii="Calibri" w:hAnsi="Calibri" w:cs="Calibri"/>
          <w:color w:val="000000"/>
          <w:vertAlign w:val="superscript"/>
          <w:lang w:val="en-US"/>
        </w:rPr>
        <w:t xml:space="preserve"> 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ỻ</w:t>
      </w:r>
      <w:r>
        <w:rPr>
          <w:lang w:val="en-US"/>
        </w:rPr>
        <w:t>, 501-1500</w:t>
      </w:r>
      <w:r>
        <w:rPr>
          <w:rFonts w:cstheme="minorHAnsi"/>
          <w:vertAlign w:val="superscript"/>
          <w:lang w:val="en-US"/>
        </w:rPr>
        <w:t>α</w:t>
      </w:r>
      <w:r>
        <w:rPr>
          <w:lang w:val="en-US"/>
        </w:rPr>
        <w:t xml:space="preserve">, 501-1500 and </w:t>
      </w:r>
      <w:r>
        <w:rPr>
          <w:rFonts w:cstheme="minorHAnsi"/>
          <w:lang w:val="en-US"/>
        </w:rPr>
        <w:t>˃</w:t>
      </w:r>
      <w:r>
        <w:rPr>
          <w:lang w:val="en-US"/>
        </w:rPr>
        <w:t>1500</w:t>
      </w:r>
      <w:r>
        <w:rPr>
          <w:rFonts w:cstheme="minorHAnsi"/>
          <w:vertAlign w:val="superscript"/>
          <w:lang w:val="en-US"/>
        </w:rPr>
        <w:t>β</w:t>
      </w:r>
      <w:r>
        <w:rPr>
          <w:lang w:val="en-US"/>
        </w:rPr>
        <w:t>, Amazon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+</w:t>
      </w:r>
      <w:r>
        <w:rPr>
          <w:rFonts w:ascii="Calibri" w:hAnsi="Calibri" w:cs="Calibri"/>
          <w:color w:val="000000"/>
          <w:lang w:val="en-US"/>
        </w:rPr>
        <w:t xml:space="preserve"> or Highland and Amazon</w:t>
      </w:r>
      <w:r w:rsidRPr="008F12B2">
        <w:rPr>
          <w:rFonts w:ascii="Calibri" w:hAnsi="Calibri" w:cs="Calibri"/>
          <w:color w:val="000000"/>
          <w:lang w:val="en-US"/>
        </w:rPr>
        <w:t>*</w:t>
      </w:r>
      <w:r>
        <w:rPr>
          <w:rFonts w:ascii="Calibri" w:hAnsi="Calibri" w:cs="Calibri"/>
          <w:color w:val="000000"/>
          <w:lang w:val="en-US"/>
        </w:rPr>
        <w:t>, and to Q1</w:t>
      </w:r>
      <w:r w:rsidRPr="00615D9A">
        <w:rPr>
          <w:rFonts w:ascii="Calibri" w:hAnsi="Calibri" w:cs="Calibri"/>
          <w:color w:val="000000"/>
          <w:sz w:val="20"/>
          <w:vertAlign w:val="superscript"/>
          <w:lang w:val="en-US"/>
        </w:rPr>
        <w:t>‡</w:t>
      </w:r>
      <w:r>
        <w:rPr>
          <w:rFonts w:ascii="Calibri" w:hAnsi="Calibri" w:cs="Calibri"/>
          <w:color w:val="000000"/>
          <w:sz w:val="20"/>
          <w:lang w:val="en-US"/>
        </w:rPr>
        <w:t>.</w:t>
      </w:r>
      <w:bookmarkEnd w:id="1"/>
    </w:p>
    <w:p w14:paraId="1FC21EDA" w14:textId="77777777" w:rsidR="004211A9" w:rsidRDefault="004211A9" w:rsidP="004211A9"/>
    <w:p w14:paraId="078DF4F7" w14:textId="77777777" w:rsidR="004211A9" w:rsidRPr="004211A9" w:rsidRDefault="004211A9" w:rsidP="004B2F48">
      <w:pPr>
        <w:pStyle w:val="NoSpacing"/>
        <w:rPr>
          <w:b/>
          <w:lang w:val="en-GB"/>
        </w:rPr>
      </w:pPr>
    </w:p>
    <w:p w14:paraId="4241FCDE" w14:textId="5168D7F1" w:rsidR="00774C2F" w:rsidRDefault="00774C2F" w:rsidP="007029B7">
      <w:pPr>
        <w:pStyle w:val="NoSpacing"/>
        <w:rPr>
          <w:lang w:val="en-US"/>
        </w:rPr>
      </w:pPr>
    </w:p>
    <w:sectPr w:rsidR="00774C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20"/>
    <w:rsid w:val="000152A2"/>
    <w:rsid w:val="00016D53"/>
    <w:rsid w:val="000D67BD"/>
    <w:rsid w:val="001D5F9C"/>
    <w:rsid w:val="002C386B"/>
    <w:rsid w:val="002C6C6A"/>
    <w:rsid w:val="00347260"/>
    <w:rsid w:val="004211A9"/>
    <w:rsid w:val="00486440"/>
    <w:rsid w:val="004B2F48"/>
    <w:rsid w:val="007029B7"/>
    <w:rsid w:val="00774C2F"/>
    <w:rsid w:val="00905307"/>
    <w:rsid w:val="00976F3F"/>
    <w:rsid w:val="00AE36FC"/>
    <w:rsid w:val="00B61012"/>
    <w:rsid w:val="00C32A59"/>
    <w:rsid w:val="00D06220"/>
    <w:rsid w:val="00D65800"/>
    <w:rsid w:val="00F138D4"/>
    <w:rsid w:val="00F3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9A74A5"/>
  <w15:chartTrackingRefBased/>
  <w15:docId w15:val="{EBFA5B01-1663-4CA8-9A5B-07DF0F34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2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22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74C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4C2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6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44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mperez@uce.edu.e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Pérez Galarza</dc:creator>
  <cp:keywords/>
  <dc:description/>
  <cp:lastModifiedBy>Jorge Pérez Galarza</cp:lastModifiedBy>
  <cp:revision>6</cp:revision>
  <cp:lastPrinted>2019-08-07T16:04:00Z</cp:lastPrinted>
  <dcterms:created xsi:type="dcterms:W3CDTF">2020-02-11T02:03:00Z</dcterms:created>
  <dcterms:modified xsi:type="dcterms:W3CDTF">2020-05-11T02:47:00Z</dcterms:modified>
</cp:coreProperties>
</file>